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op eighty differentially expressed genes in libraries of </w:t>
      </w:r>
      <w:r>
        <w:rPr>
          <w:rFonts w:eastAsia="AdvGulliv-R;微软雅黑" w:cs="Times New Roman" w:ascii="Times New Roman" w:hAnsi="Times New Roman"/>
          <w:b/>
          <w:i/>
          <w:color w:val="000000"/>
          <w:kern w:val="0"/>
          <w:szCs w:val="21"/>
        </w:rPr>
        <w:t>Coccinella septempunctata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artificial diet-fed (ADF/M)and </w:t>
      </w:r>
      <w:r>
        <w:rPr>
          <w:rFonts w:eastAsia="AdvGulliv-R;微软雅黑" w:cs="Times New Roman" w:ascii="Times New Roman" w:hAnsi="Times New Roman"/>
          <w:b/>
          <w:i/>
          <w:color w:val="000000"/>
          <w:kern w:val="0"/>
          <w:szCs w:val="21"/>
        </w:rPr>
        <w:t>Aphis craccivora</w:t>
      </w:r>
      <w:r>
        <w:rPr>
          <w:rFonts w:cs="Times New Roman" w:ascii="Times New Roman" w:hAnsi="Times New Roman"/>
          <w:b/>
          <w:color w:val="000000"/>
          <w:szCs w:val="21"/>
        </w:rPr>
        <w:t>-fed (CKF/M) treat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3584"/>
        <w:gridCol w:w="5779"/>
        <w:gridCol w:w="946"/>
        <w:gridCol w:w="341"/>
        <w:gridCol w:w="1377"/>
      </w:tblGrid>
      <w:tr>
        <w:trPr>
          <w:trHeight w:val="23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 Description</w:t>
            </w:r>
          </w:p>
        </w:tc>
        <w:tc>
          <w:tcPr>
            <w:tcW w:w="5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am</w:t>
            </w:r>
          </w:p>
        </w:tc>
        <w:tc>
          <w:tcPr>
            <w:tcW w:w="12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DR</w:t>
            </w:r>
          </w:p>
        </w:tc>
      </w:tr>
      <w:tr>
        <w:trPr>
          <w:trHeight w:val="480" w:hRule="atLeast"/>
        </w:trPr>
        <w:tc>
          <w:tcPr>
            <w:tcW w:w="55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F/CKF(up-regulated)</w:t>
            </w:r>
          </w:p>
        </w:tc>
        <w:tc>
          <w:tcPr>
            <w:tcW w:w="5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2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6"/>
            </w:tblGrid>
            <w:tr>
              <w:trPr>
                <w:trHeight w:val="270" w:hRule="atLeast"/>
              </w:trPr>
              <w:tc>
                <w:tcPr>
                  <w:tcW w:w="120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92835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TcasGA2_TC005927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3022.13|MRJP|Major royal jelly protein|m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19:116-3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6E-49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1785_g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g precursor [Tribolium hypothetical protein TcasGA2_TC006226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3022.13|MRJP|Major royal jelly protein|m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728:122-3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6E-48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96513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3E-33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3731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TcasGA2_TC014927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E-31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8056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7E-24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4334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8E-20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2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6"/>
            </w:tblGrid>
            <w:tr>
              <w:trPr>
                <w:trHeight w:val="270" w:hRule="atLeast"/>
              </w:trPr>
              <w:tc>
                <w:tcPr>
                  <w:tcW w:w="120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99027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icrofilarial sheath protein SHP3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E-1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8827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llow-y precursor [Tribolium yellow-y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3022.13|MRJP|Major royal jelly protein|m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70:124-4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E-13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6662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12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5922_g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8E-12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1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0"/>
            </w:tblGrid>
            <w:tr>
              <w:trPr>
                <w:trHeight w:val="270" w:hRule="atLeast"/>
              </w:trPr>
              <w:tc>
                <w:tcPr>
                  <w:tcW w:w="115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90335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TcasGA2_TC007032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149.25|Metallophos|Calcineurin-like phosphoesterase|m.39311:179-442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950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6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1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50"/>
            </w:tblGrid>
            <w:tr>
              <w:trPr>
                <w:trHeight w:val="270" w:hRule="atLeast"/>
              </w:trPr>
              <w:tc>
                <w:tcPr>
                  <w:tcW w:w="115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72893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9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20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6"/>
            </w:tblGrid>
            <w:tr>
              <w:trPr>
                <w:trHeight w:val="270" w:hRule="atLeast"/>
              </w:trPr>
              <w:tc>
                <w:tcPr>
                  <w:tcW w:w="1206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87662_g1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9157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nose resistant to fluoxetine protein 6-like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1757.19|Acyl_transf_3|Acyltransferase family|m.49689:281-6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9702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3691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VITISV_032906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727.11|RVT_2|Reverse transcriptase (RNA-dependent DNA polymerase)|m.43391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-1035;PF00665.23|rve|Integrase core domain|m.43391:446-558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23.3|Retrotran_gag_2|gag-polypeptide of LTR copia-type|m.43391:45-173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976.3|gag_pre-integrs|GAG-pre-integrase domain|m.43391:378-430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F07727.11|RVT_2|Reverse transcriptase (RNA-dependent DN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merase)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392:791-1035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665.23|rve|Integrase core domain|m.43392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6-558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23.3|Retrotran_gag_2|gag-polypeptide of LTR copia-type|m.43392:45-173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976.3|gag_pre-integrs|GAG-pre-integrase domain|m.43392:378-430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8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2449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uncharacteriz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 protein LOC101234439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5970.11|PIF1|PIF1-like helicase|m.18483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-64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604.3|AAA_30|AAA domain|m.18483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-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7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1793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1828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facilitated trehalose transporter Tret1-2 homolog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83.21|Sugar_tr|Sugar (and other) transporter|m.41319:58-420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690.13|MFS_1|Major Facilitator Superfamily|m.41319:17-4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1942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uncharacterized protein LOC100903664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14.3|Helitron_like_N|Helitron helicase-like domain at N-termin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|m.42412:568-75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4843.9|Herpes_teg_N|Herpesvirus tegument protein, N-terminal conserved reg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|m.42412:64-2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0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3553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5074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ipase 3 precursor, putative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4083.13|Abhydro_lipase|Partial alpha/beta-hydrolase lipase regio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16:32-91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561.17|Abhydrolase_1|alpha/beta hydrolase fold|m.40016:72-2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0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818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2486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740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TcasGA2_TC007131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2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9100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24434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2435_g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781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pancreatic lipase-related protein 2-like </w:t>
            </w:r>
          </w:p>
        </w:tc>
        <w:tc>
          <w:tcPr>
            <w:tcW w:w="57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151.16|Lipase|Lipase|m.45433:30-2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E-05</w:t>
            </w:r>
          </w:p>
        </w:tc>
      </w:tr>
      <w:tr>
        <w:trPr>
          <w:trHeight w:val="554" w:hRule="atLeast"/>
        </w:trPr>
        <w:tc>
          <w:tcPr>
            <w:tcW w:w="55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F/CKF(down-regulated)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1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0"/>
            </w:tblGrid>
            <w:tr>
              <w:trPr>
                <w:trHeight w:val="270" w:hRule="atLeast"/>
              </w:trPr>
              <w:tc>
                <w:tcPr>
                  <w:tcW w:w="113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c91042-g1      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5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7E-23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7825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23.3|Retrotran_gag_2|gag-polypeptide of LTR copia-type|m.17932:158-2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79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1E-21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9981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F1 [Aphid lethal paralysis virus]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680.17|RdRP_1|RNA dependent RNA polymerase|m.38283:1580-1965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910.19|RNA_helicase|RNA helicase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83:567-679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8762.7|CRPV_capsid|CRPV capsid protein like|m.38284:591-797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73.17|Rhv|picornavirus capsid protei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84:51-174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73.17|Rhv|picornavirus capsid protein|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.38284:403-480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1492.5|Dicistro_VP4|Cricket paralysis virus, VP4|m.38284:240-29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2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7E-18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394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49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E-11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222_g3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1395.19|PBP_GOBP|PBP/GOBP family|m.37204:33-1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5E-09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0420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uncharacteri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d protein LOC659913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3E-09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9805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protein spalt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12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E-08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1266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9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6E-08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2424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TcasGA2_TC009388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2017.5|Tnp_P_element|Transposase protein|m.45862:24-17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0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0113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toll-like receptor 2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55.3|LRR_8|Leucine rich repeat|m.24500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-145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55.3|LRR_8|Leucine rich repeat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00:293-349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55.3|LRR_8|Leucine rich repeat|m.24500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8-427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55.3|LRR_8|Leucine rich repeat|m.24500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-509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1582.17|TIR|TIR domain|m.24500:676-818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306.3|LRR_5|Leucine rich repeats (6 copies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|m.24500:72-143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306.3|LRR_5|Leucine rich repeats (6 copies)|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.24500:362-425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306.3|LRR_5|Leucine rich repeats (6 copies)|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.24500:475-551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676.3|TIR_2|TIR domain|m.24500:677-75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7111_g3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404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esterase FE4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135.25|COesterase|Carboxylesterase family|m.486:38-56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7947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uncharacteri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d protein LOC656417 isoform X2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8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197_g5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1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8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9293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3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5961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44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uncharacteriz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d protein LOC657063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3067.12|LPMO_10|Lytic polysaccharide mono-oxygenase, cellulose-degrading|m.45505:21-2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171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50.18|Kazal_1|Kazal-type serine protease inhibitor domain|m.604:60-1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9963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herophorin-dz1 protein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439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953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ag-Pol polyprotein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727.11|RVT_2|Reverse transcriptase (RNA-dependent DNA polymerase)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11:823-106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23.3|Retrotran_gag_2|gag-polypeptide of LTR copia-type|m.23411:51-186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665.23|rve|Integrase core domain|m.23411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6-59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976.3|gag_pre-integrs|GAG-pre-integrase domain|m.23411:392-46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98.20|zf-CCHC|Zinc knuckle|m.23411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-2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4688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8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1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7938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464.8|ApoLp-III|Apolipophorin-III precursor (apoLp-III)|m.28019:55-1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1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1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000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farnesyl pyrophosphate synthase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348.14|polyprenyl_synt|Polyprenyl synthetase|m.39103:72-32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537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9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0640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406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D910_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185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927.3|Ig_3|Immunoglobulin domain|m.2364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-227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927.3|Ig_3|Immunoglobulin domain|m.2364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-321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679.13|I-set|Immunoglobulin I-set domai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4:157-233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679.13|I-set|Immunoglobulin I-set domai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4:254-332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47.22|ig|Immunoglobulin domain|m.2364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-235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47.22|ig|Immunoglobulin domain|m.2364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-327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95.3|Ig_2|Immunoglobulin domain|m.236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:166-236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3895.3|Ig_2|Immunoglobulin domain|m.2364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-3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9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3715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TcasGA2_TC001688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1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5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3757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831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E-06</w:t>
            </w:r>
          </w:p>
        </w:tc>
      </w:tr>
      <w:tr>
        <w:trPr>
          <w:trHeight w:val="442" w:hRule="atLeast"/>
        </w:trPr>
        <w:tc>
          <w:tcPr>
            <w:tcW w:w="55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M/CKM(up-regulated)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93955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YQE_10095, partial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3062.16|MBOAT|MBOAT, membrane-bound O-acyltransferase family|m.5478:104-43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6E-18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3169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ytochrome P450 CYP6BQ21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67.19|p450|Cytochrome P450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84:46-50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E-11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5983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 EAI_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469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8E-07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7249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5225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18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.04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13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30"/>
            </w:tblGrid>
            <w:tr>
              <w:trPr>
                <w:trHeight w:val="270" w:hRule="atLeast"/>
              </w:trPr>
              <w:tc>
                <w:tcPr>
                  <w:tcW w:w="1130" w:type="dxa"/>
                  <w:tcBorders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75846_g1</w:t>
                  </w:r>
                </w:p>
              </w:tc>
            </w:tr>
          </w:tbl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8103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glycine-rich protein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7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18425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4550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DICTED: apolipoprotein D-like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0061.20|Lipocalin|Lipocalin / cytosolic fatty-acid binding protein family|m.39583:97-240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8212.9|Lipocalin_2|Lipocalin-like domai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83:90-21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85264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2E-06</w:t>
            </w:r>
          </w:p>
        </w:tc>
      </w:tr>
      <w:tr>
        <w:trPr>
          <w:trHeight w:val="489" w:hRule="atLeast"/>
        </w:trPr>
        <w:tc>
          <w:tcPr>
            <w:tcW w:w="5515" w:type="dxa"/>
            <w:gridSpan w:val="2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M/CKM(down-regulated)</w:t>
            </w:r>
          </w:p>
        </w:tc>
        <w:tc>
          <w:tcPr>
            <w:tcW w:w="577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</w:tcPr>
          <w:tbl>
            <w:tblPr>
              <w:tblW w:w="108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70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87825_g1</w:t>
                  </w:r>
                </w:p>
              </w:tc>
            </w:tr>
          </w:tbl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4223.3|Retrotran_gag_2|gag-polypeptide of LTR copia-type|m.17932:158-2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11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8E-1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6471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.8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512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right="9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2424_g2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ypothetical protein TcasGA2_TC009388 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2017.5|Tnp_P_element|Transposase protein|m.45862:24-17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E-06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77938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7464.8|ApoLp-III|Apolipophorin-III precursor (apoLp-III)|m.28019:55-1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8.4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2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6157_g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12017.5|Tnp_P_element|Transposase protein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868:23-231;PF12596.5|Tnp_P_element_C|87kDa Transposase|m.33868:488-5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0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0563_g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6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7725_g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38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1E-05</w:t>
            </w:r>
          </w:p>
        </w:tc>
      </w:tr>
      <w:tr>
        <w:trPr>
          <w:trHeight w:val="2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8602_g1</w:t>
            </w:r>
          </w:p>
        </w:tc>
        <w:tc>
          <w:tcPr>
            <w:tcW w:w="35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general odorant-binding protein 19d-like</w:t>
            </w:r>
          </w:p>
        </w:tc>
        <w:tc>
          <w:tcPr>
            <w:tcW w:w="5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F01395.19|PBP_GOBP|PBP/GOBP family|m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24:20-13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7.56</w:t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E-04</w:t>
            </w:r>
          </w:p>
        </w:tc>
      </w:tr>
      <w:tr>
        <w:trPr>
          <w:trHeight w:val="23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3757_g1</w:t>
            </w:r>
          </w:p>
        </w:tc>
        <w:tc>
          <w:tcPr>
            <w:tcW w:w="3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5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7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E-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4T04:14:00Z</dcterms:created>
  <dc:creator>Administrator</dc:creator>
  <dc:description/>
  <cp:keywords/>
  <dc:language>en-US</dc:language>
  <cp:lastModifiedBy>Administrator</cp:lastModifiedBy>
  <dcterms:modified xsi:type="dcterms:W3CDTF">2018-06-24T04:17:00Z</dcterms:modified>
  <cp:revision>2</cp:revision>
  <dc:subject/>
  <dc:title/>
</cp:coreProperties>
</file>